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1DC07" w14:textId="0A88609F" w:rsidR="00164B59" w:rsidRPr="00164B59" w:rsidRDefault="002A4FF6" w:rsidP="00164B59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upporting Information</w:t>
      </w:r>
    </w:p>
    <w:p w14:paraId="658B1DCE" w14:textId="4BA30E90" w:rsidR="00422D33" w:rsidRPr="00164B59" w:rsidRDefault="00422D3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D2EBCF" w14:textId="4E1C42F4" w:rsidR="003D12C1" w:rsidRPr="00164B59" w:rsidRDefault="003D12C1" w:rsidP="003D12C1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164B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164B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164B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164B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164B59" w:rsidRPr="00164B59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164B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21702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Table</w:t>
      </w:r>
      <w:r w:rsidRPr="00164B5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 The ligands used in training set for PPAR</w:t>
      </w:r>
      <w:r w:rsidR="00DF79AD" w:rsidRPr="00164B5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γ</w:t>
      </w:r>
      <w:r w:rsidRPr="00164B5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with their structure and EC50 value.</w:t>
      </w:r>
    </w:p>
    <w:tbl>
      <w:tblPr>
        <w:tblStyle w:val="PlainTable2"/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913"/>
        <w:gridCol w:w="1843"/>
        <w:gridCol w:w="1559"/>
        <w:gridCol w:w="4927"/>
      </w:tblGrid>
      <w:tr w:rsidR="00164B59" w:rsidRPr="00164B59" w14:paraId="46664C58" w14:textId="77777777" w:rsidTr="00DF7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6B0E0657" w14:textId="52A2DEF4" w:rsidR="00DF79AD" w:rsidRPr="00164B59" w:rsidRDefault="00DF79AD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.No</w:t>
            </w:r>
          </w:p>
        </w:tc>
        <w:tc>
          <w:tcPr>
            <w:tcW w:w="1843" w:type="dxa"/>
            <w:noWrap/>
            <w:hideMark/>
          </w:tcPr>
          <w:p w14:paraId="0F3C1E21" w14:textId="6E81224E" w:rsidR="00DF79AD" w:rsidRPr="00164B59" w:rsidRDefault="00DF79AD" w:rsidP="000C3B8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ands</w:t>
            </w:r>
          </w:p>
        </w:tc>
        <w:tc>
          <w:tcPr>
            <w:tcW w:w="1559" w:type="dxa"/>
            <w:noWrap/>
            <w:hideMark/>
          </w:tcPr>
          <w:p w14:paraId="105C9668" w14:textId="2AB561B4" w:rsidR="00DF79AD" w:rsidRPr="00164B59" w:rsidRDefault="00DF79AD" w:rsidP="000C3B8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50(µ</w:t>
            </w:r>
            <w:r w:rsidR="00164B59"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27" w:type="dxa"/>
          </w:tcPr>
          <w:p w14:paraId="4B02D305" w14:textId="77777777" w:rsidR="00DF79AD" w:rsidRPr="00164B59" w:rsidRDefault="00DF79AD" w:rsidP="000C3B8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ucture</w:t>
            </w:r>
          </w:p>
        </w:tc>
      </w:tr>
      <w:tr w:rsidR="00164B59" w:rsidRPr="00164B59" w14:paraId="70D5ED6A" w14:textId="77777777" w:rsidTr="00DF7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31346B4C" w14:textId="4D501B6B" w:rsidR="00DF79AD" w:rsidRPr="00164B59" w:rsidRDefault="00DF79AD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D8BAA87" w14:textId="14162920" w:rsidR="00DF79AD" w:rsidRPr="00164B59" w:rsidRDefault="00DF79AD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W409544</w:t>
            </w:r>
          </w:p>
        </w:tc>
        <w:tc>
          <w:tcPr>
            <w:tcW w:w="1559" w:type="dxa"/>
            <w:noWrap/>
            <w:hideMark/>
          </w:tcPr>
          <w:p w14:paraId="5219DFB9" w14:textId="77777777" w:rsidR="00DF79AD" w:rsidRPr="00164B59" w:rsidRDefault="00DF79AD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8</w:t>
            </w:r>
          </w:p>
        </w:tc>
        <w:tc>
          <w:tcPr>
            <w:tcW w:w="4927" w:type="dxa"/>
          </w:tcPr>
          <w:p w14:paraId="45A89E83" w14:textId="77777777" w:rsidR="00DF79AD" w:rsidRPr="00164B59" w:rsidRDefault="00DF79AD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9456" w:dyaOrig="3057" w14:anchorId="4B55860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99.5pt;height:64.5pt" o:ole="">
                  <v:imagedata r:id="rId4" o:title=""/>
                </v:shape>
                <o:OLEObject Type="Embed" ProgID="ChemDraw.Document.6.0" ShapeID="_x0000_i1025" DrawAspect="Content" ObjectID="_1740903809" r:id="rId5"/>
              </w:object>
            </w:r>
          </w:p>
        </w:tc>
      </w:tr>
      <w:tr w:rsidR="00164B59" w:rsidRPr="00164B59" w14:paraId="02780A54" w14:textId="77777777" w:rsidTr="00DF7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31AC0CCB" w14:textId="1538BD7A" w:rsidR="00DF79AD" w:rsidRPr="00164B59" w:rsidRDefault="00DF79AD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A01F5F0" w14:textId="4304FEB4" w:rsidR="00DF79AD" w:rsidRPr="00164B59" w:rsidRDefault="00DF79AD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oglitazar</w:t>
            </w:r>
          </w:p>
        </w:tc>
        <w:tc>
          <w:tcPr>
            <w:tcW w:w="1559" w:type="dxa"/>
            <w:noWrap/>
            <w:hideMark/>
          </w:tcPr>
          <w:p w14:paraId="1844F0E6" w14:textId="77777777" w:rsidR="00DF79AD" w:rsidRPr="00164B59" w:rsidRDefault="00DF79AD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4927" w:type="dxa"/>
          </w:tcPr>
          <w:p w14:paraId="27DA72EF" w14:textId="77777777" w:rsidR="00DF79AD" w:rsidRPr="00164B59" w:rsidRDefault="00DF79AD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5479" w:dyaOrig="3629" w14:anchorId="2B043661">
                <v:shape id="_x0000_i1026" type="#_x0000_t75" style="width:159pt;height:105pt" o:ole="">
                  <v:imagedata r:id="rId6" o:title=""/>
                </v:shape>
                <o:OLEObject Type="Embed" ProgID="ChemDraw.Document.6.0" ShapeID="_x0000_i1026" DrawAspect="Content" ObjectID="_1740903810" r:id="rId7"/>
              </w:object>
            </w:r>
          </w:p>
        </w:tc>
      </w:tr>
      <w:tr w:rsidR="00164B59" w:rsidRPr="00164B59" w14:paraId="3FABF2DD" w14:textId="77777777" w:rsidTr="00DF7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5CF14159" w14:textId="3CC9B07C" w:rsidR="00DF79AD" w:rsidRPr="00164B59" w:rsidRDefault="00DF79AD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5230E147" w14:textId="30739393" w:rsidR="00DF79AD" w:rsidRPr="00164B59" w:rsidRDefault="00DF79AD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biochem (Gw1929)</w:t>
            </w:r>
          </w:p>
        </w:tc>
        <w:tc>
          <w:tcPr>
            <w:tcW w:w="1559" w:type="dxa"/>
            <w:noWrap/>
            <w:hideMark/>
          </w:tcPr>
          <w:p w14:paraId="383F3371" w14:textId="77777777" w:rsidR="00DF79AD" w:rsidRPr="00164B59" w:rsidRDefault="00DF79AD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2</w:t>
            </w:r>
          </w:p>
        </w:tc>
        <w:tc>
          <w:tcPr>
            <w:tcW w:w="4927" w:type="dxa"/>
          </w:tcPr>
          <w:p w14:paraId="6BA54DF0" w14:textId="77777777" w:rsidR="00DF79AD" w:rsidRPr="00164B59" w:rsidRDefault="00DF79AD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8839" w:dyaOrig="2594" w14:anchorId="5BA6EDAB">
                <v:shape id="_x0000_i1027" type="#_x0000_t75" style="width:228.75pt;height:67.5pt" o:ole="">
                  <v:imagedata r:id="rId8" o:title=""/>
                </v:shape>
                <o:OLEObject Type="Embed" ProgID="ChemDraw.Document.6.0" ShapeID="_x0000_i1027" DrawAspect="Content" ObjectID="_1740903811" r:id="rId9"/>
              </w:object>
            </w:r>
          </w:p>
        </w:tc>
      </w:tr>
      <w:tr w:rsidR="00164B59" w:rsidRPr="00164B59" w14:paraId="42A78F84" w14:textId="77777777" w:rsidTr="00DF7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6C8FFD9C" w14:textId="2084639C" w:rsidR="00DF79AD" w:rsidRPr="00164B59" w:rsidRDefault="00DF79AD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4290D9BB" w14:textId="2E64D018" w:rsidR="00DF79AD" w:rsidRPr="00164B59" w:rsidRDefault="00DF79AD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948</w:t>
            </w:r>
          </w:p>
        </w:tc>
        <w:tc>
          <w:tcPr>
            <w:tcW w:w="1559" w:type="dxa"/>
            <w:noWrap/>
            <w:hideMark/>
          </w:tcPr>
          <w:p w14:paraId="49FDC5C8" w14:textId="77777777" w:rsidR="00DF79AD" w:rsidRPr="00164B59" w:rsidRDefault="00DF79AD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4927" w:type="dxa"/>
          </w:tcPr>
          <w:p w14:paraId="2799643F" w14:textId="77777777" w:rsidR="00DF79AD" w:rsidRPr="00164B59" w:rsidRDefault="00DF79AD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8582" w:dyaOrig="3639" w14:anchorId="2DF8AF6F">
                <v:shape id="_x0000_i1028" type="#_x0000_t75" style="width:197.25pt;height:83.25pt" o:ole="">
                  <v:imagedata r:id="rId10" o:title=""/>
                </v:shape>
                <o:OLEObject Type="Embed" ProgID="ChemDraw.Document.6.0" ShapeID="_x0000_i1028" DrawAspect="Content" ObjectID="_1740903812" r:id="rId11"/>
              </w:object>
            </w:r>
          </w:p>
        </w:tc>
      </w:tr>
      <w:tr w:rsidR="00164B59" w:rsidRPr="00164B59" w14:paraId="5EBEF2A4" w14:textId="77777777" w:rsidTr="00DF7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2A53D55E" w14:textId="11EE13FE" w:rsidR="00DF79AD" w:rsidRPr="00164B59" w:rsidRDefault="00DF79AD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3139917F" w14:textId="6B014227" w:rsidR="00DF79AD" w:rsidRPr="00164B59" w:rsidRDefault="00DF79AD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glitazar</w:t>
            </w:r>
          </w:p>
        </w:tc>
        <w:tc>
          <w:tcPr>
            <w:tcW w:w="1559" w:type="dxa"/>
            <w:noWrap/>
            <w:hideMark/>
          </w:tcPr>
          <w:p w14:paraId="088F871D" w14:textId="77777777" w:rsidR="00DF79AD" w:rsidRPr="00164B59" w:rsidRDefault="00DF79AD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4927" w:type="dxa"/>
          </w:tcPr>
          <w:p w14:paraId="053F0C13" w14:textId="77777777" w:rsidR="00DF79AD" w:rsidRPr="00164B59" w:rsidRDefault="00DF79AD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7169" w:dyaOrig="1857" w14:anchorId="386F07E5">
                <v:shape id="_x0000_i1029" type="#_x0000_t75" style="width:235.5pt;height:60.75pt" o:ole="">
                  <v:imagedata r:id="rId12" o:title=""/>
                </v:shape>
                <o:OLEObject Type="Embed" ProgID="ChemDraw.Document.6.0" ShapeID="_x0000_i1029" DrawAspect="Content" ObjectID="_1740903813" r:id="rId13"/>
              </w:object>
            </w:r>
          </w:p>
        </w:tc>
      </w:tr>
      <w:tr w:rsidR="00164B59" w:rsidRPr="00164B59" w14:paraId="2A624E85" w14:textId="77777777" w:rsidTr="00DF7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7ED947F5" w14:textId="7581B337" w:rsidR="00DF79AD" w:rsidRPr="00164B59" w:rsidRDefault="00DF79AD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5E6F7131" w14:textId="6D2D5315" w:rsidR="00DF79AD" w:rsidRPr="00164B59" w:rsidRDefault="00DF79AD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ilitazar</w:t>
            </w:r>
          </w:p>
        </w:tc>
        <w:tc>
          <w:tcPr>
            <w:tcW w:w="1559" w:type="dxa"/>
            <w:noWrap/>
            <w:hideMark/>
          </w:tcPr>
          <w:p w14:paraId="7456490D" w14:textId="77777777" w:rsidR="00DF79AD" w:rsidRPr="00164B59" w:rsidRDefault="00DF79AD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4927" w:type="dxa"/>
          </w:tcPr>
          <w:p w14:paraId="2D3D7946" w14:textId="77777777" w:rsidR="00DF79AD" w:rsidRPr="00164B59" w:rsidRDefault="00DF79AD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8071" w:dyaOrig="3480" w14:anchorId="168EBC7A">
                <v:shape id="_x0000_i1030" type="#_x0000_t75" style="width:192pt;height:82.5pt" o:ole="">
                  <v:imagedata r:id="rId14" o:title=""/>
                </v:shape>
                <o:OLEObject Type="Embed" ProgID="ChemDraw.Document.6.0" ShapeID="_x0000_i1030" DrawAspect="Content" ObjectID="_1740903814" r:id="rId15"/>
              </w:object>
            </w:r>
          </w:p>
        </w:tc>
      </w:tr>
      <w:tr w:rsidR="00164B59" w:rsidRPr="00164B59" w14:paraId="313D931A" w14:textId="77777777" w:rsidTr="00DF7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583AFE09" w14:textId="0BC52AD0" w:rsidR="00DF79AD" w:rsidRPr="00164B59" w:rsidRDefault="00DF79AD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7</w:t>
            </w:r>
          </w:p>
        </w:tc>
        <w:tc>
          <w:tcPr>
            <w:tcW w:w="1843" w:type="dxa"/>
            <w:noWrap/>
            <w:hideMark/>
          </w:tcPr>
          <w:p w14:paraId="186B00DC" w14:textId="70AA819B" w:rsidR="00DF79AD" w:rsidRPr="00164B59" w:rsidRDefault="00DF79AD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pound</w:t>
            </w: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559" w:type="dxa"/>
            <w:noWrap/>
            <w:hideMark/>
          </w:tcPr>
          <w:p w14:paraId="5C0CC8C5" w14:textId="77777777" w:rsidR="00DF79AD" w:rsidRPr="00164B59" w:rsidRDefault="00DF79AD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4927" w:type="dxa"/>
          </w:tcPr>
          <w:p w14:paraId="717F0707" w14:textId="77777777" w:rsidR="00DF79AD" w:rsidRPr="00164B59" w:rsidRDefault="00DF79AD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5645" w:dyaOrig="4961" w14:anchorId="7CE15774">
                <v:shape id="_x0000_i1031" type="#_x0000_t75" style="width:129.75pt;height:114.75pt" o:ole="">
                  <v:imagedata r:id="rId16" o:title=""/>
                </v:shape>
                <o:OLEObject Type="Embed" ProgID="ChemDraw.Document.6.0" ShapeID="_x0000_i1031" DrawAspect="Content" ObjectID="_1740903815" r:id="rId17"/>
              </w:object>
            </w:r>
          </w:p>
        </w:tc>
      </w:tr>
      <w:tr w:rsidR="00164B59" w:rsidRPr="00164B59" w14:paraId="436331F5" w14:textId="77777777" w:rsidTr="00DF7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60D0F6C6" w14:textId="26081B58" w:rsidR="00DF79AD" w:rsidRPr="00164B59" w:rsidRDefault="00DF79AD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22411427" w14:textId="6A307A4E" w:rsidR="00DF79AD" w:rsidRPr="00164B59" w:rsidRDefault="00DF79AD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iglitazone</w:t>
            </w:r>
          </w:p>
        </w:tc>
        <w:tc>
          <w:tcPr>
            <w:tcW w:w="1559" w:type="dxa"/>
            <w:noWrap/>
            <w:hideMark/>
          </w:tcPr>
          <w:p w14:paraId="35AEEF7D" w14:textId="77777777" w:rsidR="00DF79AD" w:rsidRPr="00164B59" w:rsidRDefault="00DF79AD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4927" w:type="dxa"/>
          </w:tcPr>
          <w:p w14:paraId="132667A7" w14:textId="77777777" w:rsidR="00DF79AD" w:rsidRPr="00164B59" w:rsidRDefault="00DF79AD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6264" w:dyaOrig="1873" w14:anchorId="6BE4F3C0">
                <v:shape id="_x0000_i1032" type="#_x0000_t75" style="width:213pt;height:63.75pt" o:ole="">
                  <v:imagedata r:id="rId18" o:title=""/>
                </v:shape>
                <o:OLEObject Type="Embed" ProgID="ChemDraw.Document.6.0" ShapeID="_x0000_i1032" DrawAspect="Content" ObjectID="_1740903816" r:id="rId19"/>
              </w:object>
            </w:r>
          </w:p>
        </w:tc>
      </w:tr>
      <w:tr w:rsidR="00164B59" w:rsidRPr="00164B59" w14:paraId="24C76101" w14:textId="77777777" w:rsidTr="00DF7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1E967C65" w14:textId="200DD823" w:rsidR="00DF79AD" w:rsidRPr="00164B59" w:rsidRDefault="00DF79AD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4F8057FF" w14:textId="5125A312" w:rsidR="00DF79AD" w:rsidRPr="00164B59" w:rsidRDefault="00DF79AD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PP</w:t>
            </w: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03</w:t>
            </w:r>
          </w:p>
        </w:tc>
        <w:tc>
          <w:tcPr>
            <w:tcW w:w="1559" w:type="dxa"/>
            <w:noWrap/>
            <w:hideMark/>
          </w:tcPr>
          <w:p w14:paraId="09BCC33B" w14:textId="77777777" w:rsidR="00DF79AD" w:rsidRPr="00164B59" w:rsidRDefault="00DF79AD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4927" w:type="dxa"/>
          </w:tcPr>
          <w:p w14:paraId="299A6FFF" w14:textId="77777777" w:rsidR="00DF79AD" w:rsidRPr="00164B59" w:rsidRDefault="00DF79AD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5949" w:dyaOrig="5316" w14:anchorId="4967FB45">
                <v:shape id="_x0000_i1033" type="#_x0000_t75" style="width:152.25pt;height:135.75pt" o:ole="">
                  <v:imagedata r:id="rId20" o:title=""/>
                </v:shape>
                <o:OLEObject Type="Embed" ProgID="ChemDraw.Document.6.0" ShapeID="_x0000_i1033" DrawAspect="Content" ObjectID="_1740903817" r:id="rId21"/>
              </w:object>
            </w:r>
          </w:p>
        </w:tc>
      </w:tr>
      <w:tr w:rsidR="00164B59" w:rsidRPr="00164B59" w14:paraId="21A6D820" w14:textId="77777777" w:rsidTr="00DF7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3898D26E" w14:textId="26BBE163" w:rsidR="00DF79AD" w:rsidRPr="00164B59" w:rsidRDefault="00DF79AD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0FE13543" w14:textId="0E2EE877" w:rsidR="00DF79AD" w:rsidRPr="00164B59" w:rsidRDefault="00DF79AD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pound</w:t>
            </w: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559" w:type="dxa"/>
            <w:noWrap/>
            <w:hideMark/>
          </w:tcPr>
          <w:p w14:paraId="4DC51345" w14:textId="77777777" w:rsidR="00DF79AD" w:rsidRPr="00164B59" w:rsidRDefault="00DF79AD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  <w:tc>
          <w:tcPr>
            <w:tcW w:w="4927" w:type="dxa"/>
          </w:tcPr>
          <w:p w14:paraId="1C81264B" w14:textId="77777777" w:rsidR="00DF79AD" w:rsidRPr="00164B59" w:rsidRDefault="00DF79AD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4956" w:dyaOrig="6154" w14:anchorId="351F5CE9">
                <v:shape id="_x0000_i1034" type="#_x0000_t75" style="width:112.5pt;height:140.25pt" o:ole="">
                  <v:imagedata r:id="rId22" o:title=""/>
                </v:shape>
                <o:OLEObject Type="Embed" ProgID="ChemDraw.Document.6.0" ShapeID="_x0000_i1034" DrawAspect="Content" ObjectID="_1740903818" r:id="rId23"/>
              </w:object>
            </w:r>
          </w:p>
        </w:tc>
      </w:tr>
    </w:tbl>
    <w:p w14:paraId="497291F0" w14:textId="0B4AFFC0" w:rsidR="003D12C1" w:rsidRPr="00164B59" w:rsidRDefault="003D12C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42243E" w14:textId="77777777" w:rsidR="00164B59" w:rsidRPr="00164B59" w:rsidRDefault="00164B5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64B59" w:rsidRPr="00164B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wM7YwsDQxNzEzNTBQ0lEKTi0uzszPAykwrgUACilR/SwAAAA="/>
  </w:docVars>
  <w:rsids>
    <w:rsidRoot w:val="00030B2B"/>
    <w:rsid w:val="00030B2B"/>
    <w:rsid w:val="000C3C15"/>
    <w:rsid w:val="00164B59"/>
    <w:rsid w:val="0021702A"/>
    <w:rsid w:val="00237087"/>
    <w:rsid w:val="002A4FF6"/>
    <w:rsid w:val="003D12C1"/>
    <w:rsid w:val="00422D33"/>
    <w:rsid w:val="004931E3"/>
    <w:rsid w:val="0068031C"/>
    <w:rsid w:val="00877AC1"/>
    <w:rsid w:val="00882B58"/>
    <w:rsid w:val="00902BEF"/>
    <w:rsid w:val="00964B5C"/>
    <w:rsid w:val="00967FC3"/>
    <w:rsid w:val="00A46F06"/>
    <w:rsid w:val="00A471CB"/>
    <w:rsid w:val="00A93B5D"/>
    <w:rsid w:val="00C55A54"/>
    <w:rsid w:val="00DF79AD"/>
    <w:rsid w:val="00E7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6E27C"/>
  <w15:chartTrackingRefBased/>
  <w15:docId w15:val="{E64B7EAB-1B6B-426B-AC7C-F2A554FB4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C15"/>
  </w:style>
  <w:style w:type="paragraph" w:styleId="Heading1">
    <w:name w:val="heading 1"/>
    <w:basedOn w:val="Normal"/>
    <w:next w:val="Normal"/>
    <w:link w:val="Heading1Char"/>
    <w:uiPriority w:val="9"/>
    <w:qFormat/>
    <w:rsid w:val="002A4FF6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0C3C1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C3C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3D12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64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64B5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A4FF6"/>
    <w:rPr>
      <w:rFonts w:ascii="Calibri Light" w:eastAsia="Times New Roman" w:hAnsi="Calibri Light" w:cs="Times New Roman"/>
      <w:color w:val="2F5496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2A4FF6"/>
    <w:rPr>
      <w:color w:val="0563C1" w:themeColor="hyperlink"/>
      <w:u w:val="single"/>
    </w:rPr>
  </w:style>
  <w:style w:type="paragraph" w:customStyle="1" w:styleId="BBAuthorName">
    <w:name w:val="BB_Author_Name"/>
    <w:basedOn w:val="Normal"/>
    <w:next w:val="Normal"/>
    <w:rsid w:val="002A4FF6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2A4FF6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ZIA GUL</dc:creator>
  <cp:keywords/>
  <dc:description/>
  <cp:lastModifiedBy>FOUZIA GUL</cp:lastModifiedBy>
  <cp:revision>8</cp:revision>
  <dcterms:created xsi:type="dcterms:W3CDTF">2022-02-23T04:23:00Z</dcterms:created>
  <dcterms:modified xsi:type="dcterms:W3CDTF">2023-03-21T06:37:00Z</dcterms:modified>
</cp:coreProperties>
</file>